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BB9" w:rsidRPr="00B0775A" w:rsidRDefault="00EE6D5F" w:rsidP="00441B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>S6</w:t>
      </w:r>
      <w:bookmarkStart w:id="0" w:name="_GoBack"/>
      <w:bookmarkEnd w:id="0"/>
      <w:r w:rsidR="00441BB9">
        <w:rPr>
          <w:rFonts w:ascii="Times New Roman" w:hAnsi="Times New Roman" w:cs="Times New Roman"/>
          <w:sz w:val="24"/>
          <w:szCs w:val="24"/>
          <w:highlight w:val="yellow"/>
        </w:rPr>
        <w:t xml:space="preserve"> Table</w:t>
      </w:r>
      <w:r w:rsidR="00441BB9" w:rsidRPr="00B0775A">
        <w:rPr>
          <w:rFonts w:ascii="Times New Roman" w:hAnsi="Times New Roman" w:cs="Times New Roman"/>
          <w:sz w:val="24"/>
          <w:szCs w:val="24"/>
          <w:highlight w:val="yellow"/>
        </w:rPr>
        <w:t>: Detail of the Enrichment analyses</w:t>
      </w:r>
      <w:r w:rsidR="00441BB9">
        <w:rPr>
          <w:rFonts w:ascii="Times New Roman" w:hAnsi="Times New Roman" w:cs="Times New Roman"/>
          <w:sz w:val="24"/>
          <w:szCs w:val="24"/>
          <w:highlight w:val="yellow"/>
        </w:rPr>
        <w:t>.</w:t>
      </w:r>
      <w:r w:rsidR="00441BB9" w:rsidRPr="00B0775A">
        <w:rPr>
          <w:rFonts w:ascii="Times New Roman" w:hAnsi="Times New Roman" w:cs="Times New Roman"/>
          <w:sz w:val="24"/>
          <w:szCs w:val="24"/>
          <w:highlight w:val="yellow"/>
        </w:rPr>
        <w:t xml:space="preserve"> using several databases (</w:t>
      </w:r>
      <w:r w:rsidR="00441BB9" w:rsidRPr="00B0775A">
        <w:rPr>
          <w:rFonts w:ascii="Times New Roman" w:eastAsia="Times New Roman" w:hAnsi="Times New Roman" w:cs="Times New Roman"/>
          <w:bCs/>
          <w:sz w:val="24"/>
          <w:szCs w:val="24"/>
          <w:highlight w:val="yellow"/>
          <w:lang w:val="en-US" w:eastAsia="da-DK"/>
        </w:rPr>
        <w:t>KEEG2016</w:t>
      </w:r>
      <w:r w:rsidR="00441BB9">
        <w:rPr>
          <w:rFonts w:ascii="Times New Roman" w:eastAsia="Times New Roman" w:hAnsi="Times New Roman" w:cs="Times New Roman"/>
          <w:bCs/>
          <w:sz w:val="24"/>
          <w:szCs w:val="24"/>
          <w:highlight w:val="yellow"/>
          <w:lang w:val="en-US" w:eastAsia="da-DK"/>
        </w:rPr>
        <w:t>.</w:t>
      </w:r>
      <w:r w:rsidR="00441BB9" w:rsidRPr="00B0775A">
        <w:rPr>
          <w:rFonts w:ascii="Times New Roman" w:eastAsia="Times New Roman" w:hAnsi="Times New Roman" w:cs="Times New Roman"/>
          <w:bCs/>
          <w:sz w:val="24"/>
          <w:szCs w:val="24"/>
          <w:highlight w:val="yellow"/>
          <w:lang w:val="en-US" w:eastAsia="da-DK"/>
        </w:rPr>
        <w:t xml:space="preserve"> WikiPathways 2016 and NCI-Nature 2016) with Pathway name</w:t>
      </w:r>
      <w:r w:rsidR="00441BB9">
        <w:rPr>
          <w:rFonts w:ascii="Times New Roman" w:eastAsia="Times New Roman" w:hAnsi="Times New Roman" w:cs="Times New Roman"/>
          <w:bCs/>
          <w:sz w:val="24"/>
          <w:szCs w:val="24"/>
          <w:highlight w:val="yellow"/>
          <w:lang w:val="en-US" w:eastAsia="da-DK"/>
        </w:rPr>
        <w:t>.</w:t>
      </w:r>
      <w:r w:rsidR="00441BB9" w:rsidRPr="00B0775A">
        <w:rPr>
          <w:rFonts w:ascii="Times New Roman" w:eastAsia="Times New Roman" w:hAnsi="Times New Roman" w:cs="Times New Roman"/>
          <w:bCs/>
          <w:sz w:val="24"/>
          <w:szCs w:val="24"/>
          <w:highlight w:val="yellow"/>
          <w:lang w:val="en-US" w:eastAsia="da-DK"/>
        </w:rPr>
        <w:t xml:space="preserve"> P values</w:t>
      </w:r>
      <w:r w:rsidR="00441BB9">
        <w:rPr>
          <w:rFonts w:ascii="Times New Roman" w:eastAsia="Times New Roman" w:hAnsi="Times New Roman" w:cs="Times New Roman"/>
          <w:bCs/>
          <w:sz w:val="24"/>
          <w:szCs w:val="24"/>
          <w:highlight w:val="yellow"/>
          <w:lang w:val="en-US" w:eastAsia="da-DK"/>
        </w:rPr>
        <w:t xml:space="preserve"> (P).</w:t>
      </w:r>
      <w:r w:rsidR="00441BB9" w:rsidRPr="00B0775A">
        <w:rPr>
          <w:rFonts w:ascii="Times New Roman" w:eastAsia="Times New Roman" w:hAnsi="Times New Roman" w:cs="Times New Roman"/>
          <w:bCs/>
          <w:sz w:val="24"/>
          <w:szCs w:val="24"/>
          <w:highlight w:val="yellow"/>
          <w:lang w:val="en-US" w:eastAsia="da-DK"/>
        </w:rPr>
        <w:t xml:space="preserve"> Adjusted P values</w:t>
      </w:r>
      <w:r w:rsidR="00441BB9">
        <w:rPr>
          <w:rFonts w:ascii="Times New Roman" w:eastAsia="Times New Roman" w:hAnsi="Times New Roman" w:cs="Times New Roman"/>
          <w:bCs/>
          <w:sz w:val="24"/>
          <w:szCs w:val="24"/>
          <w:highlight w:val="yellow"/>
          <w:lang w:val="en-US" w:eastAsia="da-DK"/>
        </w:rPr>
        <w:t xml:space="preserve"> (Adj P)</w:t>
      </w:r>
      <w:r w:rsidR="00441BB9" w:rsidRPr="00B0775A">
        <w:rPr>
          <w:rFonts w:ascii="Times New Roman" w:eastAsia="Times New Roman" w:hAnsi="Times New Roman" w:cs="Times New Roman"/>
          <w:bCs/>
          <w:sz w:val="24"/>
          <w:szCs w:val="24"/>
          <w:highlight w:val="yellow"/>
          <w:lang w:val="en-US" w:eastAsia="da-DK"/>
        </w:rPr>
        <w:t xml:space="preserve"> and list of genes detect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42"/>
        <w:gridCol w:w="652"/>
        <w:gridCol w:w="918"/>
        <w:gridCol w:w="1804"/>
      </w:tblGrid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Enricher/Pathway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KEEG2016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Pathway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P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 xml:space="preserve"> Adj P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  <w:t>Genes involved in the pathway</w:t>
            </w:r>
          </w:p>
        </w:tc>
      </w:tr>
      <w:tr w:rsidR="00441BB9" w:rsidRPr="00B0775A" w:rsidTr="00E25616">
        <w:trPr>
          <w:trHeight w:val="300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da-DK"/>
              </w:rPr>
              <w:t>Fc epsilon RI signaling pathway_Homo sapiens_hsa04664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0004831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  <w:t>00391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IL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CSF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IL13</w:t>
            </w:r>
          </w:p>
        </w:tc>
      </w:tr>
      <w:tr w:rsidR="00441BB9" w:rsidRPr="00B0775A" w:rsidTr="00E25616">
        <w:trPr>
          <w:trHeight w:val="300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da-DK"/>
              </w:rPr>
              <w:t>Choline metabolism in cancer_Homo sapiens_hsa05231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002253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  <w:t>00510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SLC22A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SLC22A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TSC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RALGDS</w:t>
            </w:r>
          </w:p>
        </w:tc>
      </w:tr>
      <w:tr w:rsidR="00441BB9" w:rsidRPr="00B0775A" w:rsidTr="00E25616">
        <w:trPr>
          <w:trHeight w:val="285"/>
        </w:trPr>
        <w:tc>
          <w:tcPr>
            <w:tcW w:w="1177" w:type="pct"/>
            <w:shd w:val="clear" w:color="auto" w:fill="auto"/>
            <w:vAlign w:val="center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da-DK"/>
              </w:rPr>
              <w:t>T cell receptor signaling pathway_Homo sapiens_hsa04660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001056</w:t>
            </w:r>
          </w:p>
        </w:tc>
        <w:tc>
          <w:tcPr>
            <w:tcW w:w="509" w:type="pct"/>
            <w:shd w:val="clear" w:color="auto" w:fill="auto"/>
            <w:vAlign w:val="center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  <w:t>0271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IL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IL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CSF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PTPRC</w:t>
            </w:r>
          </w:p>
        </w:tc>
      </w:tr>
      <w:tr w:rsidR="00441BB9" w:rsidRPr="00B0775A" w:rsidTr="00E25616">
        <w:trPr>
          <w:trHeight w:val="28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Asthma_Homo sapiens_hsa05310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0001034</w:t>
            </w:r>
          </w:p>
        </w:tc>
        <w:tc>
          <w:tcPr>
            <w:tcW w:w="509" w:type="pct"/>
            <w:shd w:val="clear" w:color="auto" w:fill="auto"/>
            <w:vAlign w:val="center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  <w:t>00418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IL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IL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IL13</w:t>
            </w:r>
          </w:p>
        </w:tc>
      </w:tr>
      <w:tr w:rsidR="00441BB9" w:rsidRPr="00B0775A" w:rsidTr="00E25616">
        <w:trPr>
          <w:trHeight w:val="300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  <w:t>Inflammatory bowel disease (IBD)_Homo sapiens_hsa05321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002904</w:t>
            </w:r>
          </w:p>
        </w:tc>
        <w:tc>
          <w:tcPr>
            <w:tcW w:w="509" w:type="pct"/>
            <w:shd w:val="clear" w:color="auto" w:fill="auto"/>
            <w:vAlign w:val="center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  <w:t>0598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IL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IL13</w:t>
            </w:r>
          </w:p>
        </w:tc>
      </w:tr>
      <w:tr w:rsidR="00441BB9" w:rsidRPr="00B0775A" w:rsidTr="00E25616">
        <w:trPr>
          <w:trHeight w:val="300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da-DK"/>
              </w:rPr>
              <w:t>Jak-STAT signaling pathway_Homo sapiens_hsa04630</w:t>
            </w: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da-DK" w:eastAsia="da-DK"/>
              </w:rPr>
              <w:t>004643</w:t>
            </w:r>
          </w:p>
        </w:tc>
        <w:tc>
          <w:tcPr>
            <w:tcW w:w="509" w:type="pct"/>
            <w:shd w:val="clear" w:color="auto" w:fill="auto"/>
            <w:vAlign w:val="center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a-DK" w:eastAsia="da-DK"/>
              </w:rPr>
              <w:t>0797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IL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CSF2</w:t>
            </w:r>
          </w:p>
        </w:tc>
      </w:tr>
      <w:tr w:rsidR="00441BB9" w:rsidRPr="00B0775A" w:rsidTr="00E25616">
        <w:trPr>
          <w:trHeight w:val="300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509" w:type="pct"/>
            <w:shd w:val="clear" w:color="auto" w:fill="auto"/>
            <w:vAlign w:val="center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</w:tr>
      <w:tr w:rsidR="00441BB9" w:rsidRPr="00B0775A" w:rsidTr="00E25616">
        <w:trPr>
          <w:trHeight w:val="300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314" w:type="pct"/>
            <w:shd w:val="clear" w:color="auto" w:fill="auto"/>
            <w:vAlign w:val="center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509" w:type="pct"/>
            <w:shd w:val="clear" w:color="auto" w:fill="auto"/>
            <w:vAlign w:val="center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WikiPathways 2016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Pathway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P value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Adjusted p valu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  <w:t>Genes involved in the pathway</w:t>
            </w:r>
          </w:p>
        </w:tc>
      </w:tr>
      <w:tr w:rsidR="00441BB9" w:rsidRPr="00B0775A" w:rsidTr="00E25616">
        <w:trPr>
          <w:trHeight w:val="28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da-DK"/>
              </w:rPr>
              <w:t>Cytokines and Inflammatory Response_Homo sapiens_WP530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73E-07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000442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IL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CSF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IL13</w:t>
            </w:r>
          </w:p>
        </w:tc>
      </w:tr>
      <w:tr w:rsidR="00441BB9" w:rsidRPr="00B0775A" w:rsidTr="00E25616">
        <w:trPr>
          <w:trHeight w:val="28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da-DK"/>
              </w:rPr>
              <w:t>Cytokines and Inflammatory Response (BioCarta)_Mus musculus_WP222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5E-07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000442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IL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CSF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IL13</w:t>
            </w: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  <w:t>Allograft Rejection_Homo sapiens_WP2328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0008278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0251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COL5A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IL13</w:t>
            </w: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  <w:t>IL-5 Signaling Pathway_Mus musculus_WP151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01066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242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RAPGEF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YWHAS</w:t>
            </w: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  <w:t>IL-3 Signaling Pathway_Mus musculus_WP373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02953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458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RX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RAPGEF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YWHAS</w:t>
            </w: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  <w:t>Inflammatory Response Pathway_Mus musculus_WP458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03529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458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IL5</w:t>
            </w: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  <w:t>Inflammatory Response Pathway_Homo sapiens_WP453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03529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458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IL5</w:t>
            </w: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</w:tr>
      <w:tr w:rsidR="00441BB9" w:rsidRPr="00B0775A" w:rsidTr="00E25616">
        <w:trPr>
          <w:trHeight w:val="28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NCI-Nature 2016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lastRenderedPageBreak/>
              <w:t>Pathway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P value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Adjusted p valu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  <w:t>Genes involved in the pathway</w:t>
            </w: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  <w:t>Glucocorticoid receptor regulatory network_Homo sapiens_dfba0dfb-6192-11e5-8ac5-06603eb7f303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09E-06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00254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IL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CSF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IL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IRF1</w:t>
            </w: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  <w:t>Calcineurin-regulated NFAT-dependent transcription in lymphocytes_Homo sapiens_0439e9da-618f-11e5-8ac5-06603eb7f303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003382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0997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IL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CSF2</w:t>
            </w: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  <w:t>AP-1 transcription factor network_Homo sapiens_3ce2f9c5-6189-11e5-8ac5-06603eb7f303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01113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218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IL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CSF2</w:t>
            </w: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  <w:t>Calcium signaling in the CD4+ TCR pathway_Homo sapiens_5294f70b-618f-11e5-8ac5-06603eb7f303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033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47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SF2</w:t>
            </w: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</w:pPr>
          </w:p>
        </w:tc>
        <w:tc>
          <w:tcPr>
            <w:tcW w:w="2314" w:type="pct"/>
            <w:shd w:val="clear" w:color="auto" w:fill="auto"/>
            <w:noWrap/>
            <w:vAlign w:val="bottom"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  <w:t>GMCSF-mediated signaling events_Homo sapiens_095aa3ef-6193-11e5-8ac5-06603eb7f303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05053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496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SF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 xml:space="preserve"> YWHAS</w:t>
            </w:r>
          </w:p>
        </w:tc>
      </w:tr>
      <w:tr w:rsidR="00441BB9" w:rsidRPr="00B0775A" w:rsidTr="00E25616">
        <w:trPr>
          <w:trHeight w:val="255"/>
        </w:trPr>
        <w:tc>
          <w:tcPr>
            <w:tcW w:w="1177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US" w:eastAsia="da-DK"/>
              </w:rPr>
              <w:t>IL12 signaling mediated by STAT4_Homo sapiens_72cf19b8-6193-11e5-8ac5-06603eb7f303</w:t>
            </w:r>
          </w:p>
        </w:tc>
        <w:tc>
          <w:tcPr>
            <w:tcW w:w="2314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04009</w:t>
            </w: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da-DK" w:eastAsia="da-DK"/>
              </w:rPr>
              <w:t>047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41BB9" w:rsidRPr="00B0775A" w:rsidRDefault="00441BB9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RF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.</w:t>
            </w:r>
            <w:r w:rsidRPr="00B0775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IL13</w:t>
            </w:r>
          </w:p>
        </w:tc>
      </w:tr>
    </w:tbl>
    <w:p w:rsidR="003F5FDE" w:rsidRPr="00441BB9" w:rsidRDefault="003F5FDE" w:rsidP="00441BB9"/>
    <w:sectPr w:rsidR="003F5FDE" w:rsidRPr="00441BB9" w:rsidSect="00882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BB9"/>
    <w:rsid w:val="003F5FDE"/>
    <w:rsid w:val="00441BB9"/>
    <w:rsid w:val="00EE6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47B54"/>
  <w15:chartTrackingRefBased/>
  <w15:docId w15:val="{C5A4D9AE-EEBE-4BE4-BE60-2EEDDCA3F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Peiravan, Atiyeh</cp:lastModifiedBy>
  <cp:revision>2</cp:revision>
  <dcterms:created xsi:type="dcterms:W3CDTF">2018-04-09T16:45:00Z</dcterms:created>
  <dcterms:modified xsi:type="dcterms:W3CDTF">2018-07-05T19:55:00Z</dcterms:modified>
</cp:coreProperties>
</file>